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Additional file 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QUESTIONNAIRE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INTERVIEW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amily physician and child abuse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Who is the Family physician?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Name and last name :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ex :               Male</w:t>
        <w:tab/>
        <w:tab/>
        <w:t xml:space="preserve">  </w:t>
        <w:tab/>
        <w:t xml:space="preserve"> Female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Year of birth: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hen did he begin to work as a Family physician?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Year of the end of his/her residency :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onditions of work : </w:t>
        <w:tab/>
      </w:r>
    </w:p>
    <w:p>
      <w:pPr>
        <w:pStyle w:val="ListParagraph"/>
        <w:numPr>
          <w:ilvl w:val="1"/>
          <w:numId w:val="3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own : </w:t>
      </w:r>
    </w:p>
    <w:p>
      <w:pPr>
        <w:pStyle w:val="ListParagraph"/>
        <w:numPr>
          <w:ilvl w:val="1"/>
          <w:numId w:val="3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ural areas </w:t>
        <w:tab/>
        <w:tab/>
        <w:t> Semirural areas</w:t>
        <w:tab/>
        <w:tab/>
        <w:t> Urban areas</w:t>
      </w:r>
    </w:p>
    <w:p>
      <w:pPr>
        <w:pStyle w:val="ListParagraph"/>
        <w:numPr>
          <w:ilvl w:val="1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>Alone</w:t>
        <w:tab/>
        <w:tab/>
        <w:t xml:space="preserve"> with other MD </w:t>
        <w:tab/>
        <w:tab/>
        <w:t xml:space="preserve"> with other health professionals </w:t>
      </w:r>
    </w:p>
    <w:p>
      <w:pPr>
        <w:pStyle w:val="ListParagraph"/>
        <w:numPr>
          <w:ilvl w:val="1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o you work a part of your time in an hospital?</w:t>
      </w:r>
    </w:p>
    <w:p>
      <w:pPr>
        <w:pStyle w:val="ListParagraph"/>
        <w:spacing w:lineRule="auto" w:line="360"/>
        <w:ind w:left="1470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> Oui</w:t>
        <w:tab/>
        <w:tab/>
        <w:t xml:space="preserve"> </w:t>
        <w:tab/>
        <w:t> Non</w:t>
      </w:r>
    </w:p>
    <w:p>
      <w:pPr>
        <w:pStyle w:val="ListParagraph"/>
        <w:spacing w:lineRule="auto" w:line="360"/>
        <w:ind w:left="183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spacing w:lineRule="auto" w:line="360"/>
        <w:ind w:left="183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spacing w:lineRule="auto" w:line="360"/>
        <w:ind w:left="1110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About child abuse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 your opinion, do risk factors of child abuse exist?</w:t>
      </w:r>
    </w:p>
    <w:p>
      <w:pPr>
        <w:pStyle w:val="Normal"/>
        <w:spacing w:lineRule="auto" w:line="360"/>
        <w:ind w:left="1416"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>Yes</w:t>
        <w:tab/>
        <w:tab/>
        <w:tab/>
        <w:t> No</w:t>
        <w:tab/>
        <w:tab/>
        <w:tab/>
        <w:t> Don’t know</w:t>
      </w:r>
    </w:p>
    <w:p>
      <w:pPr>
        <w:pStyle w:val="Normal"/>
        <w:spacing w:lineRule="auto" w:line="360"/>
        <w:ind w:left="1416"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n your FP’s experience, have you ever suspected a case (or more) of child abuse?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> Yes</w:t>
        <w:tab/>
        <w:tab/>
        <w:tab/>
        <w:t> No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If YES at question 8, ask question 9 to 13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f yes, what did you do? </w:t>
      </w:r>
    </w:p>
    <w:p>
      <w:pPr>
        <w:pStyle w:val="ListParagraph"/>
        <w:spacing w:lineRule="auto" w:line="360"/>
        <w:ind w:left="111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ListParagraph"/>
        <w:spacing w:lineRule="auto" w:line="360"/>
        <w:ind w:left="1110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spacing w:lineRule="auto" w:line="360"/>
        <w:ind w:left="1110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f you did something, was the child abuse confirmed?</w:t>
      </w:r>
    </w:p>
    <w:p>
      <w:pPr>
        <w:pStyle w:val="Normal"/>
        <w:spacing w:lineRule="auto" w:line="360"/>
        <w:ind w:left="402"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>Yes</w:t>
        <w:tab/>
        <w:tab/>
        <w:tab/>
        <w:t> No</w:t>
        <w:tab/>
        <w:tab/>
        <w:tab/>
        <w:t> Don’t know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FP’s difficulties when child abuse is suspected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hat were the difficulties encountered in cases of suspected child abuse? </w:t>
      </w:r>
    </w:p>
    <w:p>
      <w:pPr>
        <w:pStyle w:val="ListParagraph"/>
        <w:spacing w:lineRule="auto" w:line="360"/>
        <w:ind w:left="644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Of the following statements, are they difficulties encountered in cases of suspected child abuse?</w:t>
      </w:r>
    </w:p>
    <w:p>
      <w:pPr>
        <w:pStyle w:val="ListParagraph"/>
        <w:spacing w:lineRule="auto" w:line="360"/>
        <w:ind w:left="1110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 fear of an incorrect diagnosi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Somewhat agree      Somewhat disagree      Strongly disagree     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reporting requires too much time.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Somewhat agree      Somewhat disagree      Strongly disagree   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 have difficulties in controlling my emotion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Somewhat agree      Somewhat disagree      Strongly disagree     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 have difficulties in drafting my report.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Somewhat agree      Somewhat disagree      Strongly disagree     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 have a breach in reporting procedure.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Somewhat agree      Somewhat disagree      Strongly disagree     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 have a lack of awareness of professional resources. 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Somewhat agree      Somewhat disagree      Strongly disagree     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 feel alone. 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Somewhat agree      Somewhat disagree      Strongly disagree     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 fear of threats or reprisals. 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Somewhat agree      Somewhat disagree      Strongly disagree     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family has a high socio-economics level.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Somewhat agree      Somewhat disagree      Strongly disagree   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FP’s knowledge of child abuse risk factors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hen you suspected child abuse, did identified risk factors of child abuse in the family?                       Yes                 No</w:t>
      </w:r>
    </w:p>
    <w:p>
      <w:pPr>
        <w:pStyle w:val="ListParagraph"/>
        <w:spacing w:lineRule="auto" w:line="360"/>
        <w:ind w:left="1110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If YES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</w:t>
        <w:tab/>
        <w:t xml:space="preserve">13a. Which ones?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>…………………………………………………………………………..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>…………………………………………………………………………..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>…………………………………………………………………………...</w:t>
      </w:r>
    </w:p>
    <w:p>
      <w:pPr>
        <w:pStyle w:val="Normal"/>
        <w:spacing w:lineRule="auto" w:line="360" w:before="0" w:after="0"/>
        <w:ind w:left="141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3b. Finding this risk factors, did you more sure of your hypothesis?  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 xml:space="preserve"> Yes                                            No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ind w:left="1416" w:hanging="1416"/>
        <w:jc w:val="both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If NO: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 13c. Now, do you think there were risk factors which could help you to be surer of your hypothesis?  </w:t>
      </w:r>
    </w:p>
    <w:p>
      <w:pPr>
        <w:pStyle w:val="Normal"/>
        <w:spacing w:lineRule="auto" w:line="360"/>
        <w:ind w:left="1416" w:hanging="1416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 Yes  </w:t>
        <w:tab/>
        <w:tab/>
        <w:tab/>
        <w:tab/>
        <w:t xml:space="preserve"> No </w:t>
        <w:tab/>
      </w:r>
    </w:p>
    <w:p>
      <w:pPr>
        <w:pStyle w:val="Normal"/>
        <w:spacing w:lineRule="auto" w:line="360"/>
        <w:ind w:left="2124" w:hanging="708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an you explain? …………………………………………………………………………………………………………………………………………………………………………………………………………………………….....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Go to question 16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If NO at question 8, ask question 14 to 15.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n case of child abuse suspicion, do you identify </w:t>
      </w:r>
      <w:r>
        <w:rPr>
          <w:rFonts w:cs="Times New Roman" w:ascii="Times New Roman" w:hAnsi="Times New Roman"/>
          <w:sz w:val="24"/>
          <w:szCs w:val="24"/>
          <w:lang w:val="en-US"/>
        </w:rPr>
        <w:t>barriers in the support of this cas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? </w:t>
      </w:r>
    </w:p>
    <w:p>
      <w:pPr>
        <w:pStyle w:val="Normal"/>
        <w:spacing w:lineRule="auto" w:line="360"/>
        <w:ind w:left="1416"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Yes  </w:t>
        <w:tab/>
        <w:tab/>
        <w:tab/>
        <w:tab/>
        <w:t xml:space="preserve"> No </w:t>
        <w:tab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FP’s knowledge of child abuse risk factors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f you suspect a child abuse, do you think that the presence of risk factors could strengthen your diagnosis?   </w:t>
      </w:r>
    </w:p>
    <w:p>
      <w:pPr>
        <w:pStyle w:val="ListParagraph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>     Yes</w:t>
        <w:tab/>
        <w:tab/>
        <w:tab/>
        <w:t></w:t>
        <w:tab/>
        <w:t>No</w:t>
      </w:r>
    </w:p>
    <w:p>
      <w:pPr>
        <w:pStyle w:val="ListParagraph"/>
        <w:spacing w:lineRule="auto" w:line="360"/>
        <w:ind w:left="720" w:firstLine="69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or all FPs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Regarding the following characteristics, do you consider them to be risk factors of child abuse?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Related to the child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Young age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Tend to agree      Tend to disagree      Strongly disagree    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ematurit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Tend to agree      Tend to disagree      Strongly disagree     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ental handicap  </w:t>
        <w:tab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Tend to agree      Tend to disagree      Strongly disagree    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hysical handicap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Tend to agree      Tend to disagree      Strongly disagree    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ehavioural disorder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Tend to agree      Tend to disagree      Strongly disagree   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 </w:t>
      </w:r>
      <w:r>
        <w:rPr>
          <w:rFonts w:cs="Times New Roman" w:ascii="Times New Roman" w:hAnsi="Times New Roman"/>
          <w:sz w:val="24"/>
          <w:szCs w:val="24"/>
          <w:lang w:val="en-GB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Related to the parents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motional deficiency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Tend to agree      Tend to disagree      Strongly disagree     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ailure to provide parental care 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Tend to agree      Tend to disagree      Strongly disagree    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sychiatric disorders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Tend to agree      Tend to disagree      Strongly disagree    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epression (especially post-partum)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Tend to agree      Tend to disagree      Strongly disagree    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rug and/or alcohol abuse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Tend to agree      Tend to disagree      Strongly disagree    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History of abuse in a parent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Tend to agree      Tend to disagree      Strongly disagree    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arental inability to meet the child's requirements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Tend to agree      Tend to disagree      Strongly disagree     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Young maternal age  </w:t>
        <w:tab/>
        <w:tab/>
        <w:tab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Tend to agree      Tend to disagree      Strongly disagree    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Low maternal educational level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Tend to agree      Tend to disagree      Strongly disagree     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Low socio-economic status  </w:t>
        <w:tab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ongly agree      Tend to agree      Tend to disagree      Strongly disagree     </w:t>
      </w:r>
    </w:p>
    <w:p>
      <w:pPr>
        <w:pStyle w:val="ListParagraph"/>
        <w:spacing w:lineRule="auto" w:line="360"/>
        <w:ind w:left="644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spacing w:lineRule="auto" w:line="360"/>
        <w:ind w:left="644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f a quick and validated tool to screen child abuse or risk factors is available in French, could you use it?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hysicians’ feelings about their role in caring for potential victims of child abuse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n your opinion, what are the FPs’ roles </w:t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in caring for potential victims of child abuse?</w:t>
      </w:r>
    </w:p>
    <w:p>
      <w:pPr>
        <w:pStyle w:val="ListParagraph"/>
        <w:ind w:left="75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rFonts w:cs="Times New Roman" w:ascii="Times New Roman" w:hAnsi="Times New Roman"/>
          <w:sz w:val="24"/>
          <w:szCs w:val="24"/>
          <w:lang w:val="en-GB"/>
        </w:rPr>
        <w:t>..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3"/>
        </w:numPr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o you felt personally involved in caring for children at risk of child abuse?  </w:t>
        <w:tab/>
        <w:t xml:space="preserve">      Yes                               No  </w:t>
      </w:r>
    </w:p>
    <w:p>
      <w:pPr>
        <w:pStyle w:val="Normal"/>
        <w:ind w:left="750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3"/>
        </w:numPr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hat do you think about your involment in the process with the other stakeholders in the field of child abuse?</w:t>
        <w:tab/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ListParagraph"/>
        <w:ind w:left="1110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ind w:left="1110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FPs training about child abuse</w:t>
      </w:r>
    </w:p>
    <w:p>
      <w:pPr>
        <w:pStyle w:val="ListParagraph"/>
        <w:ind w:left="64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3"/>
        </w:numPr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id you receive training on detecting and managing child abuse? </w:t>
      </w:r>
      <w:r>
        <w:rPr>
          <w:rFonts w:cs="Times New Roman" w:ascii="Times New Roman" w:hAnsi="Times New Roman"/>
          <w:sz w:val="24"/>
          <w:szCs w:val="24"/>
          <w:lang w:val="en-GB"/>
        </w:rPr>
        <w:t>(Many answer authorized)</w:t>
        <w:tab/>
        <w:t xml:space="preserve">        </w:t>
      </w:r>
    </w:p>
    <w:p>
      <w:pPr>
        <w:pStyle w:val="Normal"/>
        <w:ind w:left="708"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Yes, during my medical education </w:t>
      </w:r>
    </w:p>
    <w:p>
      <w:pPr>
        <w:pStyle w:val="Normal"/>
        <w:ind w:left="708"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>Yes, during my FPs practice</w:t>
      </w:r>
    </w:p>
    <w:p>
      <w:pPr>
        <w:pStyle w:val="Normal"/>
        <w:ind w:left="708" w:firstLine="708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 </w:t>
      </w:r>
      <w:r>
        <w:rPr>
          <w:rFonts w:cs="Times New Roman" w:ascii="Times New Roman" w:hAnsi="Times New Roman"/>
          <w:sz w:val="24"/>
          <w:szCs w:val="24"/>
          <w:lang w:val="en-GB"/>
        </w:rPr>
        <w:t>No (Go to question 23)</w:t>
      </w:r>
    </w:p>
    <w:p>
      <w:pPr>
        <w:pStyle w:val="ListParagraph"/>
        <w:ind w:left="708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If Yes), was this training useful?</w:t>
      </w:r>
    </w:p>
    <w:p>
      <w:pPr>
        <w:pStyle w:val="ListParagraph"/>
        <w:ind w:left="64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If no), would you be interested to be trained on </w:t>
      </w:r>
      <w:r>
        <w:rPr>
          <w:rFonts w:cs="Times New Roman" w:ascii="Times New Roman" w:hAnsi="Times New Roman"/>
          <w:sz w:val="24"/>
          <w:szCs w:val="24"/>
          <w:lang w:val="en-US"/>
        </w:rPr>
        <w:t>detecting and managing child abuse?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</w:t>
      </w:r>
    </w:p>
    <w:p>
      <w:pPr>
        <w:pStyle w:val="Normal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> Yes</w:t>
        <w:tab/>
        <w:tab/>
        <w:tab/>
        <w:tab/>
        <w:t> No</w:t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hat would be the modalities of training on chid abuse that perfectly meet your needs?</w:t>
      </w:r>
    </w:p>
    <w:p>
      <w:pPr>
        <w:pStyle w:val="ListParagraph"/>
        <w:ind w:left="750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ListParagraph"/>
        <w:ind w:left="644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hat would be useful to help you when you are suspect a child abuse situation?   </w:t>
      </w:r>
    </w:p>
    <w:p>
      <w:pPr>
        <w:pStyle w:val="ListParagraph"/>
        <w:ind w:left="1110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1776" w:hanging="360"/>
      </w:pPr>
      <w:rPr>
        <w:rFonts w:cs="Times New Roman"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68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110" w:hanging="360"/>
      </w:pPr>
      <w:rPr>
        <w:b w:val="false"/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3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50" w:hanging="180"/>
      </w:pPr>
      <w:rPr>
        <w:rFonts w:ascii="Times New Roman" w:hAnsi="Times New Roman" w:eastAsia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327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9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71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43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5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70" w:hanging="180"/>
      </w:pPr>
      <w:rPr>
        <w:rFonts w:cs="Times New Roman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  <w:b w:val="false"/>
    </w:rPr>
  </w:style>
  <w:style w:type="character" w:styleId="WW8Num4z1">
    <w:name w:val="WW8Num4z1"/>
    <w:qFormat/>
    <w:rPr>
      <w:rFonts w:cs="Times New Roman"/>
    </w:rPr>
  </w:style>
  <w:style w:type="character" w:styleId="WW8Num4z2">
    <w:name w:val="WW8Num4z2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>
      <w:rFonts w:cs="Times New Roman"/>
      <w:b w:val="false"/>
    </w:rPr>
  </w:style>
  <w:style w:type="character" w:styleId="WW8Num5z1">
    <w:name w:val="WW8Num5z1"/>
    <w:qFormat/>
    <w:rPr>
      <w:rFonts w:cs="Times New Roman"/>
    </w:rPr>
  </w:style>
  <w:style w:type="character" w:styleId="WW8Num5z2">
    <w:name w:val="WW8Num5z2"/>
    <w:qFormat/>
    <w:rPr>
      <w:rFonts w:ascii="Times New Roman" w:hAnsi="Times New Roman" w:eastAsia="Times New Roman" w:cs="Times New Roman"/>
    </w:rPr>
  </w:style>
  <w:style w:type="character" w:styleId="Policepardfaut">
    <w:name w:val="Police par défaut"/>
    <w:qFormat/>
    <w:rPr/>
  </w:style>
  <w:style w:type="character" w:styleId="FooterChar">
    <w:name w:val="Footer Char"/>
    <w:basedOn w:val="Policepardfaut"/>
    <w:qFormat/>
    <w:rPr>
      <w:rFonts w:ascii="Calibri" w:hAnsi="Calibri" w:cs="Calibri"/>
      <w:sz w:val="22"/>
      <w:szCs w:val="22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15:00:00Z</dcterms:created>
  <dc:creator>chu</dc:creator>
  <dc:description/>
  <cp:keywords/>
  <dc:language>en-US</dc:language>
  <cp:lastModifiedBy>chu</cp:lastModifiedBy>
  <dcterms:modified xsi:type="dcterms:W3CDTF">2015-10-14T22:07:00Z</dcterms:modified>
  <cp:revision>55</cp:revision>
  <dc:subject/>
  <dc:title>QUESTIONNAIRE</dc:title>
</cp:coreProperties>
</file>